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0F23D" w14:textId="77777777" w:rsidR="00075A82" w:rsidRPr="000A703D" w:rsidRDefault="00075A82" w:rsidP="00075A82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Cs/>
          <w:szCs w:val="24"/>
        </w:rPr>
        <w:t>Additional file</w:t>
      </w:r>
      <w:r w:rsidRPr="00CE500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1</w:t>
      </w:r>
      <w:r w:rsidRPr="00CE5007">
        <w:rPr>
          <w:rFonts w:ascii="Times New Roman" w:hAnsi="Times New Roman" w:cs="Times New Roman"/>
          <w:szCs w:val="24"/>
        </w:rPr>
        <w:t>. Sample selection flow chart</w:t>
      </w:r>
    </w:p>
    <w:p w14:paraId="7EC9EA65" w14:textId="77777777" w:rsidR="00075A82" w:rsidRDefault="00075A82" w:rsidP="00075A82">
      <w:pPr>
        <w:spacing w:line="480" w:lineRule="auto"/>
        <w:rPr>
          <w:rFonts w:ascii="Times New Roman" w:hAnsi="Times New Roman" w:cs="Times New Roman"/>
          <w:szCs w:val="24"/>
        </w:rPr>
      </w:pPr>
      <w:r w:rsidRPr="00CE5007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3321589" wp14:editId="5370F186">
            <wp:extent cx="5274310" cy="6843079"/>
            <wp:effectExtent l="0" t="0" r="0" b="0"/>
            <wp:docPr id="210" name="Picture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43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5239D" w14:textId="77777777" w:rsidR="002004F8" w:rsidRDefault="002004F8"/>
    <w:sectPr w:rsidR="00200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zNbYwMDUzMjI3NTNW0lEKTi0uzszPAykwrQUAzO1jHiwAAAA="/>
  </w:docVars>
  <w:rsids>
    <w:rsidRoot w:val="00075A82"/>
    <w:rsid w:val="00075A82"/>
    <w:rsid w:val="001C177C"/>
    <w:rsid w:val="002004F8"/>
    <w:rsid w:val="006255CB"/>
    <w:rsid w:val="00654D4F"/>
    <w:rsid w:val="00692F8B"/>
    <w:rsid w:val="006C423B"/>
    <w:rsid w:val="00841672"/>
    <w:rsid w:val="009577AD"/>
    <w:rsid w:val="009812BF"/>
    <w:rsid w:val="00C217D0"/>
    <w:rsid w:val="00D4660C"/>
    <w:rsid w:val="00D632EA"/>
    <w:rsid w:val="00DA14FF"/>
    <w:rsid w:val="00E57D27"/>
    <w:rsid w:val="00F7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E99E"/>
  <w15:chartTrackingRefBased/>
  <w15:docId w15:val="{5D6FC418-3B11-437A-90EB-14553EBDC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A82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2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2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</dc:creator>
  <cp:keywords/>
  <dc:description/>
  <cp:lastModifiedBy>Cheng Chen</cp:lastModifiedBy>
  <cp:revision>2</cp:revision>
  <dcterms:created xsi:type="dcterms:W3CDTF">2019-04-12T15:50:00Z</dcterms:created>
  <dcterms:modified xsi:type="dcterms:W3CDTF">2019-04-12T15:50:00Z</dcterms:modified>
</cp:coreProperties>
</file>